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88E84" w14:textId="77777777" w:rsidR="00E26AB9" w:rsidRPr="0057426A" w:rsidRDefault="00E26AB9" w:rsidP="00E26AB9">
      <w:r w:rsidRPr="00434D50">
        <w:rPr>
          <w:b/>
          <w:bCs/>
        </w:rPr>
        <w:t>Table S2</w:t>
      </w:r>
      <w:r>
        <w:t xml:space="preserve">: </w:t>
      </w:r>
      <w:r w:rsidRPr="0057426A">
        <w:t xml:space="preserve">The selection of an initial model for further analysis was based on obtained scores in comparison to the other five models generated by </w:t>
      </w:r>
      <w:proofErr w:type="spellStart"/>
      <w:r w:rsidRPr="0057426A">
        <w:t>GalaxyRefine</w:t>
      </w:r>
      <w:proofErr w:type="spellEnd"/>
      <w:r w:rsidRPr="0057426A">
        <w:t xml:space="preserve"> server. </w:t>
      </w:r>
    </w:p>
    <w:tbl>
      <w:tblPr>
        <w:tblStyle w:val="TableGrid"/>
        <w:tblW w:w="10016" w:type="dxa"/>
        <w:tblLook w:val="04A0" w:firstRow="1" w:lastRow="0" w:firstColumn="1" w:lastColumn="0" w:noHBand="0" w:noVBand="1"/>
      </w:tblPr>
      <w:tblGrid>
        <w:gridCol w:w="1578"/>
        <w:gridCol w:w="1264"/>
        <w:gridCol w:w="1264"/>
        <w:gridCol w:w="1883"/>
        <w:gridCol w:w="1051"/>
        <w:gridCol w:w="1588"/>
        <w:gridCol w:w="1388"/>
      </w:tblGrid>
      <w:tr w:rsidR="00E26AB9" w:rsidRPr="000E69E0" w14:paraId="13959E6B" w14:textId="77777777" w:rsidTr="006B38ED">
        <w:trPr>
          <w:trHeight w:val="623"/>
        </w:trPr>
        <w:tc>
          <w:tcPr>
            <w:tcW w:w="1578" w:type="dxa"/>
            <w:hideMark/>
          </w:tcPr>
          <w:p w14:paraId="5D50334C" w14:textId="77777777" w:rsidR="00E26AB9" w:rsidRPr="000E69E0" w:rsidRDefault="00E26AB9" w:rsidP="006B38ED">
            <w:pPr>
              <w:rPr>
                <w:b/>
                <w:bCs/>
              </w:rPr>
            </w:pPr>
            <w:r w:rsidRPr="000E69E0">
              <w:rPr>
                <w:b/>
                <w:bCs/>
              </w:rPr>
              <w:t>Model</w:t>
            </w:r>
          </w:p>
        </w:tc>
        <w:tc>
          <w:tcPr>
            <w:tcW w:w="1264" w:type="dxa"/>
            <w:hideMark/>
          </w:tcPr>
          <w:p w14:paraId="68CCC02D" w14:textId="77777777" w:rsidR="00E26AB9" w:rsidRPr="000E69E0" w:rsidRDefault="00E26AB9" w:rsidP="006B38ED">
            <w:pPr>
              <w:rPr>
                <w:b/>
                <w:bCs/>
              </w:rPr>
            </w:pPr>
            <w:r w:rsidRPr="000E69E0">
              <w:rPr>
                <w:b/>
                <w:bCs/>
              </w:rPr>
              <w:t>GDT-HA</w:t>
            </w:r>
          </w:p>
        </w:tc>
        <w:tc>
          <w:tcPr>
            <w:tcW w:w="1264" w:type="dxa"/>
            <w:hideMark/>
          </w:tcPr>
          <w:p w14:paraId="11F568D3" w14:textId="77777777" w:rsidR="00E26AB9" w:rsidRPr="000E69E0" w:rsidRDefault="00E26AB9" w:rsidP="006B38ED">
            <w:pPr>
              <w:rPr>
                <w:b/>
                <w:bCs/>
              </w:rPr>
            </w:pPr>
            <w:r w:rsidRPr="000E69E0">
              <w:rPr>
                <w:b/>
                <w:bCs/>
              </w:rPr>
              <w:t>RMSD</w:t>
            </w:r>
          </w:p>
        </w:tc>
        <w:tc>
          <w:tcPr>
            <w:tcW w:w="1883" w:type="dxa"/>
            <w:hideMark/>
          </w:tcPr>
          <w:p w14:paraId="0EC31E67" w14:textId="77777777" w:rsidR="00E26AB9" w:rsidRPr="000E69E0" w:rsidRDefault="00E26AB9" w:rsidP="006B38ED">
            <w:pPr>
              <w:rPr>
                <w:b/>
                <w:bCs/>
              </w:rPr>
            </w:pPr>
            <w:proofErr w:type="spellStart"/>
            <w:r w:rsidRPr="000E69E0">
              <w:rPr>
                <w:b/>
                <w:bCs/>
              </w:rPr>
              <w:t>MolProbity</w:t>
            </w:r>
            <w:proofErr w:type="spellEnd"/>
          </w:p>
        </w:tc>
        <w:tc>
          <w:tcPr>
            <w:tcW w:w="1051" w:type="dxa"/>
            <w:hideMark/>
          </w:tcPr>
          <w:p w14:paraId="6E720E49" w14:textId="77777777" w:rsidR="00E26AB9" w:rsidRPr="000E69E0" w:rsidRDefault="00E26AB9" w:rsidP="006B38ED">
            <w:pPr>
              <w:rPr>
                <w:b/>
                <w:bCs/>
              </w:rPr>
            </w:pPr>
            <w:r w:rsidRPr="000E69E0">
              <w:rPr>
                <w:b/>
                <w:bCs/>
              </w:rPr>
              <w:t>Clash score</w:t>
            </w:r>
          </w:p>
        </w:tc>
        <w:tc>
          <w:tcPr>
            <w:tcW w:w="1588" w:type="dxa"/>
            <w:hideMark/>
          </w:tcPr>
          <w:p w14:paraId="289B018E" w14:textId="77777777" w:rsidR="00E26AB9" w:rsidRPr="000E69E0" w:rsidRDefault="00E26AB9" w:rsidP="006B38ED">
            <w:pPr>
              <w:rPr>
                <w:b/>
                <w:bCs/>
              </w:rPr>
            </w:pPr>
            <w:r w:rsidRPr="000E69E0">
              <w:rPr>
                <w:b/>
                <w:bCs/>
              </w:rPr>
              <w:t>Poor</w:t>
            </w:r>
            <w:r w:rsidRPr="000E69E0">
              <w:rPr>
                <w:b/>
                <w:bCs/>
              </w:rPr>
              <w:br/>
              <w:t>rotamers</w:t>
            </w:r>
          </w:p>
        </w:tc>
        <w:tc>
          <w:tcPr>
            <w:tcW w:w="1388" w:type="dxa"/>
            <w:hideMark/>
          </w:tcPr>
          <w:p w14:paraId="5D9761F3" w14:textId="77777777" w:rsidR="00E26AB9" w:rsidRPr="000E69E0" w:rsidRDefault="00E26AB9" w:rsidP="006B38ED">
            <w:pPr>
              <w:rPr>
                <w:b/>
                <w:bCs/>
              </w:rPr>
            </w:pPr>
            <w:r w:rsidRPr="000E69E0">
              <w:rPr>
                <w:b/>
                <w:bCs/>
              </w:rPr>
              <w:t>Rama favored</w:t>
            </w:r>
          </w:p>
        </w:tc>
      </w:tr>
      <w:tr w:rsidR="00E26AB9" w:rsidRPr="000E69E0" w14:paraId="25F41A9D" w14:textId="77777777" w:rsidTr="006B38ED">
        <w:trPr>
          <w:trHeight w:val="304"/>
        </w:trPr>
        <w:tc>
          <w:tcPr>
            <w:tcW w:w="0" w:type="auto"/>
            <w:hideMark/>
          </w:tcPr>
          <w:p w14:paraId="6DEB1B00" w14:textId="77777777" w:rsidR="00E26AB9" w:rsidRPr="000E69E0" w:rsidRDefault="00E26AB9" w:rsidP="006B38ED">
            <w:r w:rsidRPr="000E69E0">
              <w:t>Initial</w:t>
            </w:r>
          </w:p>
        </w:tc>
        <w:tc>
          <w:tcPr>
            <w:tcW w:w="0" w:type="auto"/>
            <w:hideMark/>
          </w:tcPr>
          <w:p w14:paraId="6F77CEAD" w14:textId="77777777" w:rsidR="00E26AB9" w:rsidRPr="000E69E0" w:rsidRDefault="00E26AB9" w:rsidP="006B38ED">
            <w:r w:rsidRPr="000E69E0">
              <w:t>1.0000</w:t>
            </w:r>
          </w:p>
        </w:tc>
        <w:tc>
          <w:tcPr>
            <w:tcW w:w="0" w:type="auto"/>
            <w:hideMark/>
          </w:tcPr>
          <w:p w14:paraId="6240B077" w14:textId="77777777" w:rsidR="00E26AB9" w:rsidRPr="000E69E0" w:rsidRDefault="00E26AB9" w:rsidP="006B38ED">
            <w:r w:rsidRPr="000E69E0">
              <w:t>0.000</w:t>
            </w:r>
          </w:p>
        </w:tc>
        <w:tc>
          <w:tcPr>
            <w:tcW w:w="0" w:type="auto"/>
            <w:hideMark/>
          </w:tcPr>
          <w:p w14:paraId="66BEBB8A" w14:textId="77777777" w:rsidR="00E26AB9" w:rsidRPr="000E69E0" w:rsidRDefault="00E26AB9" w:rsidP="006B38ED">
            <w:r w:rsidRPr="000E69E0">
              <w:t>1.739</w:t>
            </w:r>
          </w:p>
        </w:tc>
        <w:tc>
          <w:tcPr>
            <w:tcW w:w="0" w:type="auto"/>
            <w:hideMark/>
          </w:tcPr>
          <w:p w14:paraId="3E2D9611" w14:textId="77777777" w:rsidR="00E26AB9" w:rsidRPr="000E69E0" w:rsidRDefault="00E26AB9" w:rsidP="006B38ED">
            <w:r w:rsidRPr="000E69E0">
              <w:t>4.2</w:t>
            </w:r>
          </w:p>
        </w:tc>
        <w:tc>
          <w:tcPr>
            <w:tcW w:w="0" w:type="auto"/>
            <w:hideMark/>
          </w:tcPr>
          <w:p w14:paraId="75E2EA75" w14:textId="77777777" w:rsidR="00E26AB9" w:rsidRPr="000E69E0" w:rsidRDefault="00E26AB9" w:rsidP="006B38ED">
            <w:r w:rsidRPr="000E69E0">
              <w:t>0.4</w:t>
            </w:r>
          </w:p>
        </w:tc>
        <w:tc>
          <w:tcPr>
            <w:tcW w:w="0" w:type="auto"/>
            <w:hideMark/>
          </w:tcPr>
          <w:p w14:paraId="1D497401" w14:textId="77777777" w:rsidR="00E26AB9" w:rsidRPr="000E69E0" w:rsidRDefault="00E26AB9" w:rsidP="006B38ED">
            <w:r w:rsidRPr="000E69E0">
              <w:t>90.5</w:t>
            </w:r>
          </w:p>
        </w:tc>
      </w:tr>
      <w:tr w:rsidR="00E26AB9" w:rsidRPr="000E69E0" w14:paraId="020ED34A" w14:textId="77777777" w:rsidTr="006B38ED">
        <w:trPr>
          <w:trHeight w:val="304"/>
        </w:trPr>
        <w:tc>
          <w:tcPr>
            <w:tcW w:w="0" w:type="auto"/>
            <w:hideMark/>
          </w:tcPr>
          <w:p w14:paraId="20ADC11E" w14:textId="77777777" w:rsidR="00E26AB9" w:rsidRPr="000E69E0" w:rsidRDefault="00E26AB9" w:rsidP="006B38ED">
            <w:r w:rsidRPr="000E69E0">
              <w:t>MODEL 1</w:t>
            </w:r>
          </w:p>
        </w:tc>
        <w:tc>
          <w:tcPr>
            <w:tcW w:w="0" w:type="auto"/>
            <w:hideMark/>
          </w:tcPr>
          <w:p w14:paraId="44D66BB2" w14:textId="77777777" w:rsidR="00E26AB9" w:rsidRPr="000E69E0" w:rsidRDefault="00E26AB9" w:rsidP="006B38ED">
            <w:r w:rsidRPr="000E69E0">
              <w:t>0.9756</w:t>
            </w:r>
          </w:p>
        </w:tc>
        <w:tc>
          <w:tcPr>
            <w:tcW w:w="0" w:type="auto"/>
            <w:hideMark/>
          </w:tcPr>
          <w:p w14:paraId="70EE76A9" w14:textId="77777777" w:rsidR="00E26AB9" w:rsidRPr="000E69E0" w:rsidRDefault="00E26AB9" w:rsidP="006B38ED">
            <w:r w:rsidRPr="000E69E0">
              <w:t>0.342</w:t>
            </w:r>
          </w:p>
        </w:tc>
        <w:tc>
          <w:tcPr>
            <w:tcW w:w="0" w:type="auto"/>
            <w:hideMark/>
          </w:tcPr>
          <w:p w14:paraId="074B19EC" w14:textId="77777777" w:rsidR="00E26AB9" w:rsidRPr="000E69E0" w:rsidRDefault="00E26AB9" w:rsidP="006B38ED">
            <w:r w:rsidRPr="000E69E0">
              <w:t>2.145</w:t>
            </w:r>
          </w:p>
        </w:tc>
        <w:tc>
          <w:tcPr>
            <w:tcW w:w="0" w:type="auto"/>
            <w:hideMark/>
          </w:tcPr>
          <w:p w14:paraId="672E3532" w14:textId="77777777" w:rsidR="00E26AB9" w:rsidRPr="000E69E0" w:rsidRDefault="00E26AB9" w:rsidP="006B38ED">
            <w:r w:rsidRPr="000E69E0">
              <w:t>14.2</w:t>
            </w:r>
          </w:p>
        </w:tc>
        <w:tc>
          <w:tcPr>
            <w:tcW w:w="0" w:type="auto"/>
            <w:hideMark/>
          </w:tcPr>
          <w:p w14:paraId="72BB9D6C" w14:textId="77777777" w:rsidR="00E26AB9" w:rsidRPr="000E69E0" w:rsidRDefault="00E26AB9" w:rsidP="006B38ED">
            <w:r w:rsidRPr="000E69E0">
              <w:t>0.7</w:t>
            </w:r>
          </w:p>
        </w:tc>
        <w:tc>
          <w:tcPr>
            <w:tcW w:w="0" w:type="auto"/>
            <w:hideMark/>
          </w:tcPr>
          <w:p w14:paraId="22932568" w14:textId="77777777" w:rsidR="00E26AB9" w:rsidRPr="000E69E0" w:rsidRDefault="00E26AB9" w:rsidP="006B38ED">
            <w:r w:rsidRPr="000E69E0">
              <w:t>92.0</w:t>
            </w:r>
          </w:p>
        </w:tc>
      </w:tr>
      <w:tr w:rsidR="00E26AB9" w:rsidRPr="000E69E0" w14:paraId="07DE7C0F" w14:textId="77777777" w:rsidTr="006B38ED">
        <w:trPr>
          <w:trHeight w:val="304"/>
        </w:trPr>
        <w:tc>
          <w:tcPr>
            <w:tcW w:w="0" w:type="auto"/>
            <w:hideMark/>
          </w:tcPr>
          <w:p w14:paraId="0DCC5C75" w14:textId="77777777" w:rsidR="00E26AB9" w:rsidRPr="000E69E0" w:rsidRDefault="00E26AB9" w:rsidP="006B38ED">
            <w:r w:rsidRPr="000E69E0">
              <w:t>MODEL 2</w:t>
            </w:r>
          </w:p>
        </w:tc>
        <w:tc>
          <w:tcPr>
            <w:tcW w:w="0" w:type="auto"/>
            <w:hideMark/>
          </w:tcPr>
          <w:p w14:paraId="7403AC2D" w14:textId="77777777" w:rsidR="00E26AB9" w:rsidRPr="000E69E0" w:rsidRDefault="00E26AB9" w:rsidP="006B38ED">
            <w:r w:rsidRPr="000E69E0">
              <w:t>0.9782</w:t>
            </w:r>
          </w:p>
        </w:tc>
        <w:tc>
          <w:tcPr>
            <w:tcW w:w="0" w:type="auto"/>
            <w:hideMark/>
          </w:tcPr>
          <w:p w14:paraId="4BF1299E" w14:textId="77777777" w:rsidR="00E26AB9" w:rsidRPr="000E69E0" w:rsidRDefault="00E26AB9" w:rsidP="006B38ED">
            <w:r w:rsidRPr="000E69E0">
              <w:t>0.327</w:t>
            </w:r>
          </w:p>
        </w:tc>
        <w:tc>
          <w:tcPr>
            <w:tcW w:w="0" w:type="auto"/>
            <w:hideMark/>
          </w:tcPr>
          <w:p w14:paraId="7DD66232" w14:textId="77777777" w:rsidR="00E26AB9" w:rsidRPr="000E69E0" w:rsidRDefault="00E26AB9" w:rsidP="006B38ED">
            <w:r w:rsidRPr="000E69E0">
              <w:t>2.130</w:t>
            </w:r>
          </w:p>
        </w:tc>
        <w:tc>
          <w:tcPr>
            <w:tcW w:w="0" w:type="auto"/>
            <w:hideMark/>
          </w:tcPr>
          <w:p w14:paraId="2482032A" w14:textId="77777777" w:rsidR="00E26AB9" w:rsidRPr="000E69E0" w:rsidRDefault="00E26AB9" w:rsidP="006B38ED">
            <w:r w:rsidRPr="000E69E0">
              <w:t>14.1</w:t>
            </w:r>
          </w:p>
        </w:tc>
        <w:tc>
          <w:tcPr>
            <w:tcW w:w="0" w:type="auto"/>
            <w:hideMark/>
          </w:tcPr>
          <w:p w14:paraId="2AC0246C" w14:textId="77777777" w:rsidR="00E26AB9" w:rsidRPr="000E69E0" w:rsidRDefault="00E26AB9" w:rsidP="006B38ED">
            <w:r w:rsidRPr="000E69E0">
              <w:t>0.7</w:t>
            </w:r>
          </w:p>
        </w:tc>
        <w:tc>
          <w:tcPr>
            <w:tcW w:w="0" w:type="auto"/>
            <w:hideMark/>
          </w:tcPr>
          <w:p w14:paraId="2842059F" w14:textId="77777777" w:rsidR="00E26AB9" w:rsidRPr="000E69E0" w:rsidRDefault="00E26AB9" w:rsidP="006B38ED">
            <w:r w:rsidRPr="000E69E0">
              <w:t>92.3</w:t>
            </w:r>
          </w:p>
        </w:tc>
      </w:tr>
      <w:tr w:rsidR="00E26AB9" w:rsidRPr="000E69E0" w14:paraId="57FCC877" w14:textId="77777777" w:rsidTr="006B38ED">
        <w:trPr>
          <w:trHeight w:val="304"/>
        </w:trPr>
        <w:tc>
          <w:tcPr>
            <w:tcW w:w="0" w:type="auto"/>
            <w:hideMark/>
          </w:tcPr>
          <w:p w14:paraId="7D49F003" w14:textId="77777777" w:rsidR="00E26AB9" w:rsidRPr="000E69E0" w:rsidRDefault="00E26AB9" w:rsidP="006B38ED">
            <w:r w:rsidRPr="000E69E0">
              <w:t>MODEL 3</w:t>
            </w:r>
          </w:p>
        </w:tc>
        <w:tc>
          <w:tcPr>
            <w:tcW w:w="0" w:type="auto"/>
            <w:hideMark/>
          </w:tcPr>
          <w:p w14:paraId="18899582" w14:textId="77777777" w:rsidR="00E26AB9" w:rsidRPr="000E69E0" w:rsidRDefault="00E26AB9" w:rsidP="006B38ED">
            <w:r w:rsidRPr="000E69E0">
              <w:t>0.9730</w:t>
            </w:r>
          </w:p>
        </w:tc>
        <w:tc>
          <w:tcPr>
            <w:tcW w:w="0" w:type="auto"/>
            <w:hideMark/>
          </w:tcPr>
          <w:p w14:paraId="71395DC9" w14:textId="77777777" w:rsidR="00E26AB9" w:rsidRPr="000E69E0" w:rsidRDefault="00E26AB9" w:rsidP="006B38ED">
            <w:r w:rsidRPr="000E69E0">
              <w:t>0.357</w:t>
            </w:r>
          </w:p>
        </w:tc>
        <w:tc>
          <w:tcPr>
            <w:tcW w:w="0" w:type="auto"/>
            <w:hideMark/>
          </w:tcPr>
          <w:p w14:paraId="40CFE5C0" w14:textId="77777777" w:rsidR="00E26AB9" w:rsidRPr="000E69E0" w:rsidRDefault="00E26AB9" w:rsidP="006B38ED">
            <w:r w:rsidRPr="000E69E0">
              <w:t>2.143</w:t>
            </w:r>
          </w:p>
        </w:tc>
        <w:tc>
          <w:tcPr>
            <w:tcW w:w="0" w:type="auto"/>
            <w:hideMark/>
          </w:tcPr>
          <w:p w14:paraId="02ADC8CD" w14:textId="77777777" w:rsidR="00E26AB9" w:rsidRPr="000E69E0" w:rsidRDefault="00E26AB9" w:rsidP="006B38ED">
            <w:r w:rsidRPr="000E69E0">
              <w:t>14.2</w:t>
            </w:r>
          </w:p>
        </w:tc>
        <w:tc>
          <w:tcPr>
            <w:tcW w:w="0" w:type="auto"/>
            <w:hideMark/>
          </w:tcPr>
          <w:p w14:paraId="5FFD0FFA" w14:textId="77777777" w:rsidR="00E26AB9" w:rsidRPr="000E69E0" w:rsidRDefault="00E26AB9" w:rsidP="006B38ED">
            <w:r w:rsidRPr="000E69E0">
              <w:t>1.1</w:t>
            </w:r>
          </w:p>
        </w:tc>
        <w:tc>
          <w:tcPr>
            <w:tcW w:w="0" w:type="auto"/>
            <w:hideMark/>
          </w:tcPr>
          <w:p w14:paraId="0A5AC9CF" w14:textId="77777777" w:rsidR="00E26AB9" w:rsidRPr="000E69E0" w:rsidRDefault="00E26AB9" w:rsidP="006B38ED">
            <w:r w:rsidRPr="000E69E0">
              <w:t>92.8</w:t>
            </w:r>
          </w:p>
        </w:tc>
      </w:tr>
      <w:tr w:rsidR="00E26AB9" w:rsidRPr="000E69E0" w14:paraId="1C7128FC" w14:textId="77777777" w:rsidTr="006B38ED">
        <w:trPr>
          <w:trHeight w:val="304"/>
        </w:trPr>
        <w:tc>
          <w:tcPr>
            <w:tcW w:w="0" w:type="auto"/>
            <w:hideMark/>
          </w:tcPr>
          <w:p w14:paraId="17A354E6" w14:textId="77777777" w:rsidR="00E26AB9" w:rsidRPr="000E69E0" w:rsidRDefault="00E26AB9" w:rsidP="006B38ED">
            <w:r w:rsidRPr="000E69E0">
              <w:t>MODEL 4</w:t>
            </w:r>
          </w:p>
        </w:tc>
        <w:tc>
          <w:tcPr>
            <w:tcW w:w="0" w:type="auto"/>
            <w:hideMark/>
          </w:tcPr>
          <w:p w14:paraId="6FFCC2F5" w14:textId="77777777" w:rsidR="00E26AB9" w:rsidRPr="000E69E0" w:rsidRDefault="00E26AB9" w:rsidP="006B38ED">
            <w:r w:rsidRPr="000E69E0">
              <w:t>0.9743</w:t>
            </w:r>
          </w:p>
        </w:tc>
        <w:tc>
          <w:tcPr>
            <w:tcW w:w="0" w:type="auto"/>
            <w:hideMark/>
          </w:tcPr>
          <w:p w14:paraId="4ED0352D" w14:textId="77777777" w:rsidR="00E26AB9" w:rsidRPr="000E69E0" w:rsidRDefault="00E26AB9" w:rsidP="006B38ED">
            <w:r w:rsidRPr="000E69E0">
              <w:t>0.360</w:t>
            </w:r>
          </w:p>
        </w:tc>
        <w:tc>
          <w:tcPr>
            <w:tcW w:w="0" w:type="auto"/>
            <w:hideMark/>
          </w:tcPr>
          <w:p w14:paraId="2494E913" w14:textId="77777777" w:rsidR="00E26AB9" w:rsidRPr="000E69E0" w:rsidRDefault="00E26AB9" w:rsidP="006B38ED">
            <w:r w:rsidRPr="000E69E0">
              <w:t>2.145</w:t>
            </w:r>
          </w:p>
        </w:tc>
        <w:tc>
          <w:tcPr>
            <w:tcW w:w="0" w:type="auto"/>
            <w:hideMark/>
          </w:tcPr>
          <w:p w14:paraId="7FBE3CB0" w14:textId="77777777" w:rsidR="00E26AB9" w:rsidRPr="000E69E0" w:rsidRDefault="00E26AB9" w:rsidP="006B38ED">
            <w:r w:rsidRPr="000E69E0">
              <w:t>14.2</w:t>
            </w:r>
          </w:p>
        </w:tc>
        <w:tc>
          <w:tcPr>
            <w:tcW w:w="0" w:type="auto"/>
            <w:hideMark/>
          </w:tcPr>
          <w:p w14:paraId="402B3462" w14:textId="77777777" w:rsidR="00E26AB9" w:rsidRPr="000E69E0" w:rsidRDefault="00E26AB9" w:rsidP="006B38ED">
            <w:r w:rsidRPr="000E69E0">
              <w:t>0.7</w:t>
            </w:r>
          </w:p>
        </w:tc>
        <w:tc>
          <w:tcPr>
            <w:tcW w:w="0" w:type="auto"/>
            <w:hideMark/>
          </w:tcPr>
          <w:p w14:paraId="54856499" w14:textId="77777777" w:rsidR="00E26AB9" w:rsidRPr="000E69E0" w:rsidRDefault="00E26AB9" w:rsidP="006B38ED">
            <w:r w:rsidRPr="000E69E0">
              <w:t>92.0</w:t>
            </w:r>
          </w:p>
        </w:tc>
      </w:tr>
      <w:tr w:rsidR="00E26AB9" w:rsidRPr="000E69E0" w14:paraId="168AB3C2" w14:textId="77777777" w:rsidTr="006B38ED">
        <w:trPr>
          <w:trHeight w:val="304"/>
        </w:trPr>
        <w:tc>
          <w:tcPr>
            <w:tcW w:w="0" w:type="auto"/>
            <w:hideMark/>
          </w:tcPr>
          <w:p w14:paraId="3C3E1880" w14:textId="77777777" w:rsidR="00E26AB9" w:rsidRPr="000E69E0" w:rsidRDefault="00E26AB9" w:rsidP="006B38ED">
            <w:r w:rsidRPr="000E69E0">
              <w:t>MODEL 5</w:t>
            </w:r>
          </w:p>
        </w:tc>
        <w:tc>
          <w:tcPr>
            <w:tcW w:w="0" w:type="auto"/>
            <w:hideMark/>
          </w:tcPr>
          <w:p w14:paraId="353EAEE2" w14:textId="77777777" w:rsidR="00E26AB9" w:rsidRPr="000E69E0" w:rsidRDefault="00E26AB9" w:rsidP="006B38ED">
            <w:r w:rsidRPr="000E69E0">
              <w:t>0.9763</w:t>
            </w:r>
          </w:p>
        </w:tc>
        <w:tc>
          <w:tcPr>
            <w:tcW w:w="0" w:type="auto"/>
            <w:hideMark/>
          </w:tcPr>
          <w:p w14:paraId="40C7D969" w14:textId="77777777" w:rsidR="00E26AB9" w:rsidRPr="000E69E0" w:rsidRDefault="00E26AB9" w:rsidP="006B38ED">
            <w:r w:rsidRPr="000E69E0">
              <w:t>0.344</w:t>
            </w:r>
          </w:p>
        </w:tc>
        <w:tc>
          <w:tcPr>
            <w:tcW w:w="0" w:type="auto"/>
            <w:hideMark/>
          </w:tcPr>
          <w:p w14:paraId="4DEC6BA8" w14:textId="77777777" w:rsidR="00E26AB9" w:rsidRPr="000E69E0" w:rsidRDefault="00E26AB9" w:rsidP="006B38ED">
            <w:r w:rsidRPr="000E69E0">
              <w:t>2.132</w:t>
            </w:r>
          </w:p>
        </w:tc>
        <w:tc>
          <w:tcPr>
            <w:tcW w:w="0" w:type="auto"/>
            <w:hideMark/>
          </w:tcPr>
          <w:p w14:paraId="01EAF60F" w14:textId="77777777" w:rsidR="00E26AB9" w:rsidRPr="000E69E0" w:rsidRDefault="00E26AB9" w:rsidP="006B38ED">
            <w:r w:rsidRPr="000E69E0">
              <w:t>12.3</w:t>
            </w:r>
          </w:p>
        </w:tc>
        <w:tc>
          <w:tcPr>
            <w:tcW w:w="0" w:type="auto"/>
            <w:hideMark/>
          </w:tcPr>
          <w:p w14:paraId="2DEE51C0" w14:textId="77777777" w:rsidR="00E26AB9" w:rsidRPr="000E69E0" w:rsidRDefault="00E26AB9" w:rsidP="006B38ED">
            <w:r w:rsidRPr="000E69E0">
              <w:t>1.1</w:t>
            </w:r>
          </w:p>
        </w:tc>
        <w:tc>
          <w:tcPr>
            <w:tcW w:w="0" w:type="auto"/>
            <w:hideMark/>
          </w:tcPr>
          <w:p w14:paraId="2AC3045A" w14:textId="77777777" w:rsidR="00E26AB9" w:rsidRPr="000E69E0" w:rsidRDefault="00E26AB9" w:rsidP="006B38ED">
            <w:r w:rsidRPr="000E69E0">
              <w:t>91.5</w:t>
            </w:r>
          </w:p>
        </w:tc>
      </w:tr>
    </w:tbl>
    <w:p w14:paraId="621EE2C1" w14:textId="77777777" w:rsidR="00E26AB9" w:rsidRDefault="00E26AB9" w:rsidP="00E26AB9"/>
    <w:p w14:paraId="79105A34" w14:textId="77777777" w:rsidR="00B745B9" w:rsidRDefault="00B745B9"/>
    <w:sectPr w:rsidR="00B74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EB1"/>
    <w:rsid w:val="00614EB1"/>
    <w:rsid w:val="00B745B9"/>
    <w:rsid w:val="00E2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A117"/>
  <w15:chartTrackingRefBased/>
  <w15:docId w15:val="{46DE8666-F999-4053-AFCF-77FDBD2AF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AB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AB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07-30T08:28:00Z</dcterms:created>
  <dcterms:modified xsi:type="dcterms:W3CDTF">2023-07-30T08:28:00Z</dcterms:modified>
</cp:coreProperties>
</file>